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0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2332"/>
        <w:gridCol w:w="1360"/>
        <w:gridCol w:w="1130"/>
        <w:gridCol w:w="2049"/>
      </w:tblGrid>
      <w:tr>
        <w:trPr>
          <w:trHeight w:val="310" w:hRule="atLeast"/>
        </w:trPr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ument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ations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ink strength</w:t>
            </w:r>
          </w:p>
        </w:tc>
      </w:tr>
      <w:tr>
        <w:trPr>
          <w:trHeight w:val="310" w:hRule="atLeast"/>
        </w:trPr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hnson, richard j.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8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aspa, miguel a.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bara, masanar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atome, ichiro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wa, koichiro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jornstad, pette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bay, mehme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ishnan, eswa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res-hernando, an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rPr>
          <w:trHeight w:val="310" w:hRule="atLeast"/>
        </w:trPr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, changgui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le 1 Basic information of the top 10 autho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2:17:10Z</dcterms:created>
  <dc:creator>suppermary</dc:creator>
  <dc:description/>
  <dc:language>en-US</dc:language>
  <cp:lastModifiedBy>白首不相离</cp:lastModifiedBy>
  <dcterms:modified xsi:type="dcterms:W3CDTF">2024-10-11T12:3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D0D010965D4BF8BDEFED2CE445C5B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